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76" w:tblpY="2095"/>
        <w:tblOverlap w:val="never"/>
        <w:tblW w:w="785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988"/>
        <w:gridCol w:w="1549"/>
        <w:gridCol w:w="1616"/>
        <w:gridCol w:w="1799"/>
      </w:tblGrid>
      <w:tr w14:paraId="698B2867">
        <w:trPr>
          <w:trHeight w:val="336" w:hRule="atLeast"/>
        </w:trPr>
        <w:tc>
          <w:tcPr>
            <w:tcW w:w="8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</w:tcPr>
          <w:p w14:paraId="314873BF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07CB6DDE">
            <w:pPr>
              <w:widowControl/>
              <w:jc w:val="left"/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(H1N1)pdm09</w:t>
            </w: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15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0E65FB9B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Cs w:val="21"/>
                <w:lang w:bidi="ar"/>
              </w:rPr>
              <w:t>A(H3N2)(%)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6DBA59F3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Cs w:val="21"/>
                <w:lang w:bidi="ar"/>
              </w:rPr>
              <w:t>B/Victoria(%)</w:t>
            </w:r>
          </w:p>
        </w:tc>
        <w:tc>
          <w:tcPr>
            <w:tcW w:w="17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455E5AF3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B/Yamagata(%)</w:t>
            </w:r>
          </w:p>
        </w:tc>
      </w:tr>
      <w:tr w14:paraId="52B6CCBD">
        <w:trPr>
          <w:trHeight w:val="336" w:hRule="atLeast"/>
        </w:trPr>
        <w:tc>
          <w:tcPr>
            <w:tcW w:w="8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8C772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9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15F994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3.19</w:t>
            </w:r>
          </w:p>
        </w:tc>
        <w:tc>
          <w:tcPr>
            <w:tcW w:w="15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06FEB7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3.65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D9EAC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6.45</w:t>
            </w:r>
          </w:p>
        </w:tc>
        <w:tc>
          <w:tcPr>
            <w:tcW w:w="17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D4A6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.71</w:t>
            </w:r>
          </w:p>
        </w:tc>
      </w:tr>
      <w:tr w14:paraId="37075E03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7EA69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B06A8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.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2F7DB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9.3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05373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.2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497F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9.1</w:t>
            </w:r>
          </w:p>
        </w:tc>
      </w:tr>
      <w:tr w14:paraId="7064F6B3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43795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FD5708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4.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A0FC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7.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49CA2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.4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60DCA2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2.82</w:t>
            </w:r>
          </w:p>
        </w:tc>
      </w:tr>
      <w:tr w14:paraId="63DD4D94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1226A9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49426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4.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F8FB3C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0.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B91634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4.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BB0E1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1700B30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C8818B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6C2B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9.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C24B02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0.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5C0E1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.3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DFE01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376DD81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64848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5B610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8F7A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3972A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111C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FBCAAB7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AC55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3BC0E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2E4FC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4.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0CAE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5.8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E4179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2DEC1CF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8BC44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3D277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4.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EFD4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9.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9CD98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.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AA5C3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81CEAA1">
        <w:trPr>
          <w:trHeight w:val="336" w:hRule="atLeast"/>
        </w:trPr>
        <w:tc>
          <w:tcPr>
            <w:tcW w:w="8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5E76414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C7C364D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5.51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8C2649D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1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0B59145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4.16</w:t>
            </w:r>
          </w:p>
        </w:tc>
        <w:tc>
          <w:tcPr>
            <w:tcW w:w="17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B98C1B8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692F4A44">
      <w:pPr>
        <w:widowControl/>
        <w:jc w:val="left"/>
      </w:pPr>
      <w:bookmarkStart w:id="0" w:name="_GoBack"/>
      <w:r>
        <w:rPr>
          <w:rFonts w:ascii="Times New Roman Regular" w:hAnsi="Times New Roman Regular" w:cs="Times New Roman Regular"/>
        </w:rPr>
        <w:t>Supplementary table 1. Distribution of influenza subtypes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and lineages</w:t>
      </w:r>
      <w:r>
        <w:rPr>
          <w:rFonts w:ascii="Times New Roman Regular" w:hAnsi="Times New Roman Regular" w:cs="Times New Roman Regular"/>
        </w:rPr>
        <w:t>, 2016-2024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E1B3E"/>
    <w:rsid w:val="F9FE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14:22:00Z</dcterms:created>
  <dc:creator>Judy</dc:creator>
  <cp:lastModifiedBy>Judy</cp:lastModifiedBy>
  <dcterms:modified xsi:type="dcterms:W3CDTF">2026-04-06T14:2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DC14B0B65224EDBD2051D36969ADFE58_41</vt:lpwstr>
  </property>
</Properties>
</file>